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8E5E1" w14:textId="77777777" w:rsidR="00A62649" w:rsidRPr="00F32416" w:rsidRDefault="00A62649" w:rsidP="00A62649">
      <w:pPr>
        <w:spacing w:line="240" w:lineRule="auto"/>
        <w:rPr>
          <w:rFonts w:eastAsia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 xml:space="preserve">S3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Table.</w:t>
      </w:r>
      <w:r w:rsidRPr="00F32416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Measurements of human virus transfer on silicone surfaces using the bead transfer method.</w:t>
      </w:r>
    </w:p>
    <w:p w14:paraId="00B7A283" w14:textId="77777777" w:rsidR="00A62649" w:rsidRDefault="00A62649"/>
    <w:tbl>
      <w:tblPr>
        <w:tblW w:w="9442" w:type="dxa"/>
        <w:tblLook w:val="04A0" w:firstRow="1" w:lastRow="0" w:firstColumn="1" w:lastColumn="0" w:noHBand="0" w:noVBand="1"/>
      </w:tblPr>
      <w:tblGrid>
        <w:gridCol w:w="1300"/>
        <w:gridCol w:w="1300"/>
        <w:gridCol w:w="978"/>
        <w:gridCol w:w="1008"/>
        <w:gridCol w:w="1171"/>
        <w:gridCol w:w="1160"/>
        <w:gridCol w:w="1300"/>
        <w:gridCol w:w="1225"/>
      </w:tblGrid>
      <w:tr w:rsidR="00A62649" w:rsidRPr="00F32416" w14:paraId="0EF4DFB6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30CB" w14:textId="77777777" w:rsidR="00A62649" w:rsidRPr="00F32416" w:rsidRDefault="00A62649" w:rsidP="00F3241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Influenza B Virus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68DE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10-transformed TCID50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D9D3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TCID50</w:t>
            </w:r>
          </w:p>
        </w:tc>
      </w:tr>
      <w:tr w:rsidR="00A62649" w:rsidRPr="00F32416" w14:paraId="16B4F23C" w14:textId="77777777" w:rsidTr="00F32416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FA5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ssay 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E8C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F7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47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71B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5x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968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AE7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8A2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5x3</w:t>
            </w:r>
          </w:p>
        </w:tc>
      </w:tr>
      <w:tr w:rsidR="00A62649" w:rsidRPr="00F32416" w14:paraId="2D3331B9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46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2C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B635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7E6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1175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A7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79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5D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.73E+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CD63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31E+05</w:t>
            </w:r>
          </w:p>
        </w:tc>
      </w:tr>
      <w:tr w:rsidR="00A62649" w:rsidRPr="00F32416" w14:paraId="3593696F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94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55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1388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E32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CC53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C8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83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A7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11E+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69C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80E+05</w:t>
            </w:r>
          </w:p>
        </w:tc>
      </w:tr>
      <w:tr w:rsidR="00A62649" w:rsidRPr="00F32416" w14:paraId="2238F077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A0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1E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8B5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2A2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3CDB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8F0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80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CF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8E+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E58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41E+06</w:t>
            </w:r>
          </w:p>
        </w:tc>
      </w:tr>
      <w:tr w:rsidR="00A62649" w:rsidRPr="00F32416" w14:paraId="367A191F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43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9F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1F0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97E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F7A7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55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6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22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50E+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304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80E+05</w:t>
            </w:r>
          </w:p>
        </w:tc>
      </w:tr>
      <w:tr w:rsidR="00A62649" w:rsidRPr="00F32416" w14:paraId="77D224EF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C9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80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AA39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BD4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8D07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68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88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F3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97E+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374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19E+06</w:t>
            </w:r>
          </w:p>
        </w:tc>
      </w:tr>
      <w:tr w:rsidR="00A62649" w:rsidRPr="00F32416" w14:paraId="36FDE9AB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E0F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D64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425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BAE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FCB1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DAE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15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07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01E+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664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8E+05</w:t>
            </w:r>
          </w:p>
        </w:tc>
      </w:tr>
      <w:tr w:rsidR="00A62649" w:rsidRPr="00F32416" w14:paraId="1A63D583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153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5D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43C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C0B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3190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CF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21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3A2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34E+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B5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22E+06</w:t>
            </w:r>
          </w:p>
        </w:tc>
      </w:tr>
      <w:tr w:rsidR="00A62649" w:rsidRPr="00F32416" w14:paraId="1DF716FC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D4A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71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09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BA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06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D0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D2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3AB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A62649" w:rsidRPr="00F32416" w14:paraId="7BC173F0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9843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E9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4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46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CDE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A8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62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1B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8.50E+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750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8.10E+05</w:t>
            </w:r>
          </w:p>
        </w:tc>
      </w:tr>
      <w:tr w:rsidR="00A62649" w:rsidRPr="00F32416" w14:paraId="3E3B97FF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9B07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Re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C2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D9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37B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CFE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28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45E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A62649" w:rsidRPr="00F32416" w14:paraId="7F54D270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2F7F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% Re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836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956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5.3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76D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9.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21E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3253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810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A62649" w:rsidRPr="00F32416" w14:paraId="5CF1E429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1E4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2E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53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2A3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10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36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24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C57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2649" w:rsidRPr="00F32416" w14:paraId="014345A6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8FD" w14:textId="77777777" w:rsidR="00A62649" w:rsidRPr="00F32416" w:rsidRDefault="00A62649" w:rsidP="00F3241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Coronavirus 229E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9018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10-transformed TCID50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DA80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TCID50</w:t>
            </w:r>
          </w:p>
        </w:tc>
      </w:tr>
      <w:tr w:rsidR="00A62649" w:rsidRPr="00F32416" w14:paraId="729DB517" w14:textId="77777777" w:rsidTr="00F32416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9A9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ssay 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6FE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04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41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620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5x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DF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2D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D28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5x3</w:t>
            </w:r>
          </w:p>
        </w:tc>
      </w:tr>
      <w:tr w:rsidR="00A62649" w:rsidRPr="00F32416" w14:paraId="38DB7E78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AE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A0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044E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328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B1CF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89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21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34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47E+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7BC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80E+03</w:t>
            </w:r>
          </w:p>
        </w:tc>
      </w:tr>
      <w:tr w:rsidR="00A62649" w:rsidRPr="00F32416" w14:paraId="1A3DC032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5E3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C9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E1E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DC4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9C04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7B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6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AA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.48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323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54E+03</w:t>
            </w:r>
          </w:p>
        </w:tc>
      </w:tr>
      <w:tr w:rsidR="00A62649" w:rsidRPr="00F32416" w14:paraId="15C359C3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6B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DE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5EA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1CC8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F847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A8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47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CA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01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6B4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26E+04</w:t>
            </w:r>
          </w:p>
        </w:tc>
      </w:tr>
      <w:tr w:rsidR="00A62649" w:rsidRPr="00F32416" w14:paraId="065F41A7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3A5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E1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2AA4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E53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73CF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973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21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78E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3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666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83E+03</w:t>
            </w:r>
          </w:p>
        </w:tc>
      </w:tr>
      <w:tr w:rsidR="00A62649" w:rsidRPr="00F32416" w14:paraId="5EC000D4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4FC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44C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C0A5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373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E4BF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486E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58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840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59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886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16E+03</w:t>
            </w:r>
          </w:p>
        </w:tc>
      </w:tr>
      <w:tr w:rsidR="00A62649" w:rsidRPr="00F32416" w14:paraId="34689C8D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B94F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B9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93A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0575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5BE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BB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47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23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3E+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1C2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54E+03</w:t>
            </w:r>
          </w:p>
        </w:tc>
      </w:tr>
      <w:tr w:rsidR="00A62649" w:rsidRPr="00F32416" w14:paraId="11CBE0A7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BA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F624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A90E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019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42AC" w14:textId="77777777" w:rsidR="00A62649" w:rsidRPr="00200F37" w:rsidRDefault="00A62649" w:rsidP="00F32416">
            <w:pPr>
              <w:spacing w:line="240" w:lineRule="auto"/>
              <w:jc w:val="center"/>
              <w:rPr>
                <w:rFonts w:eastAsia="Times New Roman"/>
                <w:i/>
                <w:iCs/>
                <w:color w:val="FF0000"/>
                <w:sz w:val="24"/>
                <w:szCs w:val="24"/>
                <w:lang w:val="en-US"/>
              </w:rPr>
            </w:pPr>
            <w:r w:rsidRPr="00200F37">
              <w:rPr>
                <w:rFonts w:eastAsia="Times New Roman"/>
                <w:i/>
                <w:iCs/>
                <w:color w:val="FF0000"/>
                <w:sz w:val="24"/>
                <w:szCs w:val="24"/>
                <w:lang w:val="en-US"/>
              </w:rPr>
              <w:t>1.77</w:t>
            </w:r>
            <w:r w:rsidRPr="00200F37">
              <w:rPr>
                <w:rFonts w:eastAsia="Times New Roman"/>
                <w:i/>
                <w:iCs/>
                <w:color w:val="FF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50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18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585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18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9DB5" w14:textId="77777777" w:rsidR="00A62649" w:rsidRPr="00727629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24"/>
                <w:szCs w:val="24"/>
                <w:lang w:val="en-US"/>
              </w:rPr>
            </w:pPr>
            <w:r w:rsidRPr="00727629">
              <w:rPr>
                <w:rFonts w:ascii="Calibri" w:eastAsia="Times New Roman" w:hAnsi="Calibri" w:cs="Calibri"/>
                <w:i/>
                <w:iCs/>
                <w:color w:val="FF0000"/>
                <w:sz w:val="24"/>
                <w:szCs w:val="24"/>
                <w:lang w:val="en-US"/>
              </w:rPr>
              <w:t>3.02E+02</w:t>
            </w:r>
            <w:r w:rsidRPr="00727629">
              <w:rPr>
                <w:rFonts w:ascii="Calibri" w:eastAsia="Times New Roman" w:hAnsi="Calibri" w:cs="Calibri"/>
                <w:i/>
                <w:iCs/>
                <w:color w:val="FF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2649" w:rsidRPr="00F32416" w14:paraId="001EB447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D7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DC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1CB6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7AA3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9741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2D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6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17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16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A40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80E+03</w:t>
            </w:r>
          </w:p>
        </w:tc>
      </w:tr>
      <w:tr w:rsidR="00A62649" w:rsidRPr="00F32416" w14:paraId="221A73A5" w14:textId="77777777" w:rsidTr="00F3241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94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6C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FAD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288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575A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728" w14:textId="77777777" w:rsidR="00A62649" w:rsidRPr="00F32416" w:rsidRDefault="00A62649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3F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BD13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A62649" w:rsidRPr="00F32416" w14:paraId="0B351C85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3509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DE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AE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65AD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4D95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06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54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.51E+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168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8.18E+03</w:t>
            </w:r>
          </w:p>
        </w:tc>
      </w:tr>
      <w:tr w:rsidR="00A62649" w:rsidRPr="00F32416" w14:paraId="2065DD4C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3E30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Re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1D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F5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81F2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3DB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8476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7CC9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A62649" w:rsidRPr="00F32416" w14:paraId="3F95C070" w14:textId="77777777" w:rsidTr="00F3241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781E0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% Re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6357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C8E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4.3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775A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56.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6FF8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4061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A76C" w14:textId="77777777" w:rsidR="00A62649" w:rsidRPr="00F32416" w:rsidRDefault="00A62649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</w:tbl>
    <w:p w14:paraId="6F04593C" w14:textId="77777777" w:rsidR="00A62649" w:rsidRPr="00F32416" w:rsidRDefault="00A62649" w:rsidP="00A62649">
      <w:pPr>
        <w:spacing w:line="240" w:lineRule="auto"/>
        <w:rPr>
          <w:rFonts w:eastAsia="Times New Roman"/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F32416"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/>
        </w:rPr>
        <w:lastRenderedPageBreak/>
        <w:t>a</w:t>
      </w:r>
      <w:r w:rsidRPr="00F32416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>Numbers</w:t>
      </w:r>
      <w:proofErr w:type="spellEnd"/>
      <w:r w:rsidRPr="00F32416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in red italics were identified as outliers by the ROUT method using Prism 8 and excluded from analysis.</w:t>
      </w:r>
    </w:p>
    <w:p w14:paraId="14E036C1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649"/>
    <w:rsid w:val="00032B98"/>
    <w:rsid w:val="00200F37"/>
    <w:rsid w:val="005369B9"/>
    <w:rsid w:val="00727629"/>
    <w:rsid w:val="008309C3"/>
    <w:rsid w:val="00A6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086D5"/>
  <w15:chartTrackingRefBased/>
  <w15:docId w15:val="{B3BC5DA8-856C-4755-8727-F01AC0E2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0-12-16T11:23:00Z</dcterms:created>
  <dcterms:modified xsi:type="dcterms:W3CDTF">2020-12-18T09:39:00Z</dcterms:modified>
</cp:coreProperties>
</file>